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06A9F" w14:textId="0E57B6B8" w:rsidR="00321A9C" w:rsidRPr="00D41996" w:rsidRDefault="00490210" w:rsidP="00BE7F87">
      <w:pPr>
        <w:pStyle w:val="Ttulo"/>
        <w:spacing w:before="80" w:line="360" w:lineRule="auto"/>
        <w:rPr>
          <w:rFonts w:ascii="Times New Roman" w:hAnsi="Times New Roman" w:cs="Times New Roman"/>
          <w:lang w:val="en-US"/>
        </w:rPr>
      </w:pPr>
      <w:r w:rsidRPr="00D41996">
        <w:rPr>
          <w:rFonts w:ascii="Times New Roman" w:hAnsi="Times New Roman" w:cs="Times New Roman"/>
          <w:lang w:val="en-US"/>
        </w:rPr>
        <w:t>INTERVIEW SCRIPT – STAGE</w:t>
      </w:r>
      <w:r w:rsidR="0020704A" w:rsidRPr="00D41996">
        <w:rPr>
          <w:rFonts w:ascii="Times New Roman" w:hAnsi="Times New Roman" w:cs="Times New Roman"/>
          <w:lang w:val="en-US"/>
        </w:rPr>
        <w:t xml:space="preserve"> 1</w:t>
      </w:r>
    </w:p>
    <w:p w14:paraId="36630022" w14:textId="498D2FA1" w:rsidR="004F4AE3" w:rsidRPr="00D41996" w:rsidRDefault="004F4AE3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0AAFCE22" w14:textId="2517E09F" w:rsidR="00490210" w:rsidRPr="00490210" w:rsidRDefault="00490210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490210">
        <w:rPr>
          <w:rFonts w:ascii="Times New Roman" w:hAnsi="Times New Roman" w:cs="Times New Roman"/>
          <w:iCs/>
          <w:lang w:val="en-US"/>
        </w:rPr>
        <w:t>Style</w:t>
      </w:r>
      <w:r w:rsidR="00F153EE" w:rsidRPr="00490210">
        <w:rPr>
          <w:rFonts w:ascii="Times New Roman" w:hAnsi="Times New Roman" w:cs="Times New Roman"/>
          <w:iCs/>
          <w:lang w:val="en-US"/>
        </w:rPr>
        <w:t xml:space="preserve">: </w:t>
      </w:r>
      <w:r w:rsidRPr="00490210">
        <w:rPr>
          <w:rFonts w:ascii="Times New Roman" w:hAnsi="Times New Roman" w:cs="Times New Roman"/>
          <w:b w:val="0"/>
          <w:iCs/>
          <w:lang w:val="en-US"/>
        </w:rPr>
        <w:t>semi-structured interview</w:t>
      </w:r>
      <w:r w:rsidRPr="00490210">
        <w:rPr>
          <w:rFonts w:ascii="Times New Roman" w:hAnsi="Times New Roman" w:cs="Times New Roman"/>
          <w:iCs/>
          <w:lang w:val="en-US"/>
        </w:rPr>
        <w:t xml:space="preserve">, </w:t>
      </w:r>
      <w:r w:rsidRPr="00490210">
        <w:rPr>
          <w:rFonts w:ascii="Times New Roman" w:hAnsi="Times New Roman" w:cs="Times New Roman"/>
          <w:b w:val="0"/>
          <w:iCs/>
          <w:lang w:val="en-US"/>
        </w:rPr>
        <w:t>with data to be collected from this interview script</w:t>
      </w:r>
      <w:r>
        <w:rPr>
          <w:rFonts w:ascii="Times New Roman" w:hAnsi="Times New Roman" w:cs="Times New Roman"/>
          <w:b w:val="0"/>
          <w:iCs/>
          <w:lang w:val="en-US"/>
        </w:rPr>
        <w:t xml:space="preserve">. </w:t>
      </w:r>
    </w:p>
    <w:p w14:paraId="45FCDCD0" w14:textId="5940A62E" w:rsidR="00490210" w:rsidRPr="00490210" w:rsidRDefault="00490210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  <w:r w:rsidRPr="00490210">
        <w:rPr>
          <w:rFonts w:ascii="Times New Roman" w:hAnsi="Times New Roman" w:cs="Times New Roman"/>
          <w:bCs w:val="0"/>
          <w:iCs/>
          <w:lang w:val="en-US"/>
        </w:rPr>
        <w:t xml:space="preserve">Target group: </w:t>
      </w:r>
      <w:r w:rsidRPr="00490210">
        <w:rPr>
          <w:rFonts w:ascii="Times New Roman" w:hAnsi="Times New Roman" w:cs="Times New Roman"/>
          <w:b w:val="0"/>
          <w:bCs w:val="0"/>
          <w:iCs/>
          <w:lang w:val="en-US"/>
        </w:rPr>
        <w:t>national and international experts in the area of “resilience of healthcare systems”.</w:t>
      </w:r>
    </w:p>
    <w:p w14:paraId="019EE884" w14:textId="589B5C9E" w:rsidR="00F17B64" w:rsidRPr="00490210" w:rsidRDefault="00F17B64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  <w:r w:rsidRPr="00490210">
        <w:rPr>
          <w:rFonts w:ascii="Times New Roman" w:hAnsi="Times New Roman" w:cs="Times New Roman"/>
          <w:iCs/>
          <w:lang w:val="en-US"/>
        </w:rPr>
        <w:t>O</w:t>
      </w:r>
      <w:r w:rsidR="00404ACE" w:rsidRPr="00490210">
        <w:rPr>
          <w:rFonts w:ascii="Times New Roman" w:hAnsi="Times New Roman" w:cs="Times New Roman"/>
          <w:iCs/>
          <w:lang w:val="en-US"/>
        </w:rPr>
        <w:t>bje</w:t>
      </w:r>
      <w:r w:rsidR="00490210" w:rsidRPr="00490210">
        <w:rPr>
          <w:rFonts w:ascii="Times New Roman" w:hAnsi="Times New Roman" w:cs="Times New Roman"/>
          <w:iCs/>
          <w:lang w:val="en-US"/>
        </w:rPr>
        <w:t>ctive</w:t>
      </w:r>
      <w:r w:rsidRPr="00490210">
        <w:rPr>
          <w:rFonts w:ascii="Times New Roman" w:hAnsi="Times New Roman" w:cs="Times New Roman"/>
          <w:iCs/>
          <w:lang w:val="en-US"/>
        </w:rPr>
        <w:t xml:space="preserve">: </w:t>
      </w:r>
      <w:r w:rsidR="00490210" w:rsidRPr="00490210">
        <w:rPr>
          <w:rFonts w:ascii="Times New Roman" w:hAnsi="Times New Roman" w:cs="Times New Roman"/>
          <w:b w:val="0"/>
          <w:bCs w:val="0"/>
          <w:iCs/>
          <w:lang w:val="en-US"/>
        </w:rPr>
        <w:t xml:space="preserve">define the dimensions that should </w:t>
      </w:r>
      <w:r w:rsidR="00490210">
        <w:rPr>
          <w:rFonts w:ascii="Times New Roman" w:hAnsi="Times New Roman" w:cs="Times New Roman"/>
          <w:b w:val="0"/>
          <w:bCs w:val="0"/>
          <w:iCs/>
          <w:lang w:val="en-US"/>
        </w:rPr>
        <w:t xml:space="preserve">be </w:t>
      </w:r>
      <w:r w:rsidR="00490210" w:rsidRPr="00490210">
        <w:rPr>
          <w:rFonts w:ascii="Times New Roman" w:hAnsi="Times New Roman" w:cs="Times New Roman"/>
          <w:b w:val="0"/>
          <w:bCs w:val="0"/>
          <w:iCs/>
          <w:lang w:val="en-US"/>
        </w:rPr>
        <w:t>incorporate</w:t>
      </w:r>
      <w:r w:rsidR="00490210">
        <w:rPr>
          <w:rFonts w:ascii="Times New Roman" w:hAnsi="Times New Roman" w:cs="Times New Roman"/>
          <w:b w:val="0"/>
          <w:bCs w:val="0"/>
          <w:iCs/>
          <w:lang w:val="en-US"/>
        </w:rPr>
        <w:t>d into</w:t>
      </w:r>
      <w:r w:rsidR="00490210" w:rsidRPr="00490210">
        <w:rPr>
          <w:rFonts w:ascii="Times New Roman" w:hAnsi="Times New Roman" w:cs="Times New Roman"/>
          <w:b w:val="0"/>
          <w:bCs w:val="0"/>
          <w:iCs/>
          <w:lang w:val="en-US"/>
        </w:rPr>
        <w:t xml:space="preserve"> the analysis framework of a health</w:t>
      </w:r>
      <w:r w:rsidR="00490210">
        <w:rPr>
          <w:rFonts w:ascii="Times New Roman" w:hAnsi="Times New Roman" w:cs="Times New Roman"/>
          <w:b w:val="0"/>
          <w:bCs w:val="0"/>
          <w:iCs/>
          <w:lang w:val="en-US"/>
        </w:rPr>
        <w:t>care</w:t>
      </w:r>
      <w:r w:rsidR="00490210" w:rsidRPr="00490210">
        <w:rPr>
          <w:rFonts w:ascii="Times New Roman" w:hAnsi="Times New Roman" w:cs="Times New Roman"/>
          <w:b w:val="0"/>
          <w:bCs w:val="0"/>
          <w:iCs/>
          <w:lang w:val="en-US"/>
        </w:rPr>
        <w:t xml:space="preserve"> system.</w:t>
      </w:r>
    </w:p>
    <w:p w14:paraId="3ABE6A6B" w14:textId="72E6E512" w:rsidR="00065C91" w:rsidRPr="00490210" w:rsidRDefault="00065C91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</w:p>
    <w:p w14:paraId="1EEEDFD9" w14:textId="409DEF05" w:rsidR="00065C91" w:rsidRPr="00724D66" w:rsidRDefault="00065C91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</w:pPr>
      <w:r w:rsidRPr="00724D66">
        <w:rPr>
          <w:rFonts w:ascii="Times New Roman" w:hAnsi="Times New Roman" w:cs="Times New Roman"/>
          <w:color w:val="000000" w:themeColor="text1"/>
          <w:lang w:val="en-US"/>
        </w:rPr>
        <w:t xml:space="preserve">1. </w:t>
      </w:r>
      <w:r w:rsidR="00724D66" w:rsidRPr="00724D66">
        <w:rPr>
          <w:rFonts w:ascii="Times New Roman" w:hAnsi="Times New Roman" w:cs="Times New Roman"/>
          <w:b w:val="0"/>
          <w:color w:val="000000" w:themeColor="text1"/>
          <w:lang w:val="en-US"/>
        </w:rPr>
        <w:t>What defines resilience of a healthcare system?</w:t>
      </w:r>
      <w:r w:rsidR="006E1686" w:rsidRPr="00724D66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</w:p>
    <w:p w14:paraId="0D356B6A" w14:textId="7ED557A7" w:rsidR="00724D66" w:rsidRPr="00724D66" w:rsidRDefault="006E1686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</w:pPr>
      <w:r w:rsidRPr="00724D66">
        <w:rPr>
          <w:rFonts w:ascii="Times New Roman" w:hAnsi="Times New Roman" w:cs="Times New Roman"/>
          <w:color w:val="000000" w:themeColor="text1"/>
          <w:lang w:val="en-US"/>
        </w:rPr>
        <w:t>2.</w:t>
      </w:r>
      <w:r w:rsidRPr="00724D66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  <w:r w:rsidR="00697B5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If you were to propose a comprehensive</w:t>
      </w:r>
      <w:r w:rsidR="00724D66" w:rsidRPr="00724D66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framework </w:t>
      </w:r>
      <w:r w:rsidR="00697B5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to 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analyze</w:t>
      </w:r>
      <w:r w:rsidR="00724D66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the resilience of a healthcare system, which 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dimensions </w:t>
      </w:r>
      <w:r w:rsidR="00697B5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would it include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? </w:t>
      </w:r>
      <w:r w:rsidR="00724D66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</w:p>
    <w:p w14:paraId="03C1BAB3" w14:textId="651E2E1F" w:rsidR="00AA3185" w:rsidRPr="006E0E48" w:rsidRDefault="00BE7F87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</w:pPr>
      <w:r w:rsidRPr="006E0E48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255812" w:rsidRPr="006E0E4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6E0E48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Based on the resilience model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o</w:t>
      </w:r>
      <w:r w:rsidR="006E0E48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f 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a health system created by the World Health organization in 2010 </w:t>
      </w:r>
      <w:r w:rsidR="00365C0F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(WHO, 2010)</w:t>
      </w:r>
      <w:r w:rsidR="00697B5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, revisited in a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recent scientific publication in the journal</w:t>
      </w:r>
      <w:r w:rsidR="00EC1E20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“Nature Medicine” </w:t>
      </w:r>
      <w:r w:rsidR="001B2380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(</w:t>
      </w:r>
      <w:r w:rsidR="00EC1E20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Haldane et al., 202</w:t>
      </w:r>
      <w:r w:rsidR="00C917CC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1</w:t>
      </w:r>
      <w:r w:rsidR="00EC1E20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), </w:t>
      </w:r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would you add some of these </w:t>
      </w:r>
      <w:proofErr w:type="gramStart"/>
      <w:r w:rsid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dimensions</w:t>
      </w:r>
      <w:r w:rsidR="00D419B9" w:rsidRPr="006E0E4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?</w:t>
      </w:r>
      <w:r w:rsidR="00D419B9" w:rsidRPr="006E0E48">
        <w:rPr>
          <w:rFonts w:ascii="Times New Roman" w:hAnsi="Times New Roman" w:cs="Times New Roman"/>
          <w:b w:val="0"/>
          <w:bCs w:val="0"/>
          <w:i/>
          <w:iCs/>
          <w:color w:val="000000" w:themeColor="text1"/>
          <w:lang w:val="en-US"/>
        </w:rPr>
        <w:t>*</w:t>
      </w:r>
      <w:proofErr w:type="gramEnd"/>
    </w:p>
    <w:p w14:paraId="1C589185" w14:textId="61940B4B" w:rsidR="00637A1F" w:rsidRPr="006E0E48" w:rsidRDefault="00D419B9" w:rsidP="00637A1F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6E0E48">
        <w:rPr>
          <w:rFonts w:ascii="Times New Roman" w:hAnsi="Times New Roman" w:cs="Times New Roman"/>
          <w:b w:val="0"/>
          <w:bCs w:val="0"/>
          <w:lang w:val="en-US"/>
        </w:rPr>
        <w:t>a)</w:t>
      </w:r>
      <w:r w:rsidR="006E0E48" w:rsidRPr="006E0E48">
        <w:rPr>
          <w:rFonts w:ascii="Times New Roman" w:hAnsi="Times New Roman" w:cs="Times New Roman"/>
          <w:b w:val="0"/>
          <w:bCs w:val="0"/>
          <w:lang w:val="en-US"/>
        </w:rPr>
        <w:t xml:space="preserve"> Governance and Leadership</w:t>
      </w:r>
      <w:r w:rsidR="00011D76" w:rsidRPr="006E0E48">
        <w:rPr>
          <w:rFonts w:ascii="Times New Roman" w:hAnsi="Times New Roman" w:cs="Times New Roman"/>
          <w:b w:val="0"/>
          <w:bCs w:val="0"/>
          <w:lang w:val="en-US"/>
        </w:rPr>
        <w:t xml:space="preserve">: </w:t>
      </w:r>
      <w:proofErr w:type="gramStart"/>
      <w:r w:rsidR="00D02FA2" w:rsidRPr="006E0E48">
        <w:rPr>
          <w:rFonts w:ascii="Times New Roman" w:hAnsi="Times New Roman" w:cs="Times New Roman"/>
          <w:b w:val="0"/>
          <w:bCs w:val="0"/>
          <w:lang w:val="en-US"/>
        </w:rPr>
        <w:t>(  )</w:t>
      </w:r>
      <w:proofErr w:type="gramEnd"/>
      <w:r w:rsidR="00D02FA2" w:rsidRPr="006E0E48">
        <w:rPr>
          <w:rFonts w:ascii="Times New Roman" w:hAnsi="Times New Roman" w:cs="Times New Roman"/>
          <w:b w:val="0"/>
          <w:bCs w:val="0"/>
          <w:lang w:val="en-US"/>
        </w:rPr>
        <w:t xml:space="preserve"> b</w:t>
      </w:r>
      <w:r w:rsidR="006E0E48" w:rsidRPr="006E0E48">
        <w:rPr>
          <w:rFonts w:ascii="Times New Roman" w:hAnsi="Times New Roman" w:cs="Times New Roman"/>
          <w:b w:val="0"/>
          <w:bCs w:val="0"/>
          <w:lang w:val="en-US"/>
        </w:rPr>
        <w:t>) Resources</w:t>
      </w:r>
      <w:r w:rsidR="004F3AD3" w:rsidRPr="006E0E48">
        <w:rPr>
          <w:rFonts w:ascii="Times New Roman" w:hAnsi="Times New Roman" w:cs="Times New Roman"/>
          <w:b w:val="0"/>
          <w:bCs w:val="0"/>
          <w:lang w:val="en-US"/>
        </w:rPr>
        <w:t xml:space="preserve"> (</w:t>
      </w:r>
      <w:r w:rsidR="006E0E48" w:rsidRPr="006E0E48">
        <w:rPr>
          <w:rFonts w:ascii="Times New Roman" w:hAnsi="Times New Roman" w:cs="Times New Roman"/>
          <w:b w:val="0"/>
          <w:bCs w:val="0"/>
          <w:lang w:val="en-US"/>
        </w:rPr>
        <w:t>financial, human and physical</w:t>
      </w:r>
      <w:r w:rsidR="002B4E40" w:rsidRPr="006E0E48">
        <w:rPr>
          <w:rFonts w:ascii="Times New Roman" w:hAnsi="Times New Roman" w:cs="Times New Roman"/>
          <w:b w:val="0"/>
          <w:bCs w:val="0"/>
          <w:lang w:val="en-US"/>
        </w:rPr>
        <w:t>)</w:t>
      </w:r>
      <w:r w:rsidR="00637A1F" w:rsidRPr="006E0E48">
        <w:rPr>
          <w:rFonts w:ascii="Times New Roman" w:hAnsi="Times New Roman" w:cs="Times New Roman"/>
          <w:b w:val="0"/>
          <w:bCs w:val="0"/>
          <w:lang w:val="en-US"/>
        </w:rPr>
        <w:t xml:space="preserve">: </w:t>
      </w:r>
      <w:r w:rsidR="006E0E48" w:rsidRPr="006E0E48">
        <w:rPr>
          <w:rFonts w:ascii="Times New Roman" w:hAnsi="Times New Roman" w:cs="Times New Roman"/>
          <w:b w:val="0"/>
          <w:bCs w:val="0"/>
          <w:lang w:val="en-US"/>
        </w:rPr>
        <w:t>(  ) c) Medicine and</w:t>
      </w:r>
      <w:r w:rsidR="006E0E48">
        <w:rPr>
          <w:rFonts w:ascii="Times New Roman" w:hAnsi="Times New Roman" w:cs="Times New Roman"/>
          <w:b w:val="0"/>
          <w:bCs w:val="0"/>
          <w:lang w:val="en-US"/>
        </w:rPr>
        <w:t xml:space="preserve"> Technology</w:t>
      </w:r>
      <w:r w:rsidR="00D02FA2" w:rsidRPr="006E0E48">
        <w:rPr>
          <w:rFonts w:ascii="Times New Roman" w:hAnsi="Times New Roman" w:cs="Times New Roman"/>
          <w:b w:val="0"/>
          <w:bCs w:val="0"/>
          <w:lang w:val="en-US"/>
        </w:rPr>
        <w:t xml:space="preserve">: (  ) d) </w:t>
      </w:r>
      <w:r w:rsidR="006E0E48" w:rsidRPr="006E0E48">
        <w:rPr>
          <w:rFonts w:ascii="Times New Roman" w:hAnsi="Times New Roman" w:cs="Times New Roman"/>
          <w:b w:val="0"/>
          <w:bCs w:val="0"/>
          <w:lang w:val="en-US"/>
        </w:rPr>
        <w:t>Services provision</w:t>
      </w:r>
      <w:r w:rsidR="00D02FA2" w:rsidRPr="006E0E48">
        <w:rPr>
          <w:rFonts w:ascii="Times New Roman" w:hAnsi="Times New Roman" w:cs="Times New Roman"/>
          <w:b w:val="0"/>
          <w:bCs w:val="0"/>
          <w:lang w:val="en-US"/>
        </w:rPr>
        <w:t>: (  )</w:t>
      </w:r>
    </w:p>
    <w:p w14:paraId="1C5EE40E" w14:textId="2F2EE6C0" w:rsidR="002345C2" w:rsidRPr="00C56049" w:rsidRDefault="006E0E48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6E0E48">
        <w:rPr>
          <w:rFonts w:ascii="Times New Roman" w:hAnsi="Times New Roman" w:cs="Times New Roman"/>
          <w:b w:val="0"/>
          <w:bCs w:val="0"/>
          <w:i/>
          <w:iCs/>
          <w:lang w:val="en-US"/>
        </w:rPr>
        <w:t>*</w:t>
      </w:r>
      <w:proofErr w:type="gramStart"/>
      <w:r w:rsidRPr="006E0E48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</w:t>
      </w:r>
      <w:proofErr w:type="gramEnd"/>
      <w:r w:rsidRPr="006E0E48">
        <w:rPr>
          <w:rFonts w:ascii="Times New Roman" w:hAnsi="Times New Roman" w:cs="Times New Roman"/>
          <w:b w:val="0"/>
          <w:bCs w:val="0"/>
          <w:i/>
          <w:iCs/>
          <w:lang w:val="en-US"/>
        </w:rPr>
        <w:t>: in case</w:t>
      </w:r>
      <w:r w:rsidR="002345C2" w:rsidRPr="006E0E4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6E0E4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he interviewee has already </w:t>
      </w:r>
      <w:r w:rsidR="00C56049">
        <w:rPr>
          <w:rFonts w:ascii="Times New Roman" w:hAnsi="Times New Roman" w:cs="Times New Roman"/>
          <w:b w:val="0"/>
          <w:bCs w:val="0"/>
          <w:i/>
          <w:iCs/>
          <w:lang w:val="en-US"/>
        </w:rPr>
        <w:t>elaborated on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these dim</w:t>
      </w:r>
      <w:r w:rsidR="00C5604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nsions, jump to question 4. In cases where only some of these dimensions have been elaborated on, ask the question citing only the missing dimensions. </w:t>
      </w:r>
    </w:p>
    <w:p w14:paraId="421DA0DC" w14:textId="4B3DB908" w:rsidR="00744DF4" w:rsidRPr="00D41996" w:rsidRDefault="00744DF4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C56049">
        <w:rPr>
          <w:rFonts w:ascii="Times New Roman" w:hAnsi="Times New Roman" w:cs="Times New Roman"/>
          <w:lang w:val="en-US"/>
        </w:rPr>
        <w:t>4.</w:t>
      </w:r>
      <w:r w:rsidRPr="00C5604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 xml:space="preserve">How would you </w:t>
      </w:r>
      <w:r w:rsidR="00697B50">
        <w:rPr>
          <w:rFonts w:ascii="Times New Roman" w:hAnsi="Times New Roman" w:cs="Times New Roman"/>
          <w:b w:val="0"/>
          <w:bCs w:val="0"/>
          <w:lang w:val="en-US"/>
        </w:rPr>
        <w:t>measure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697B50">
        <w:rPr>
          <w:rFonts w:ascii="Times New Roman" w:hAnsi="Times New Roman" w:cs="Times New Roman"/>
          <w:b w:val="0"/>
          <w:bCs w:val="0"/>
          <w:lang w:val="en-US"/>
        </w:rPr>
        <w:t>the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 xml:space="preserve"> dimensions</w:t>
      </w:r>
      <w:r w:rsidR="00697B50">
        <w:rPr>
          <w:rFonts w:ascii="Times New Roman" w:hAnsi="Times New Roman" w:cs="Times New Roman"/>
          <w:b w:val="0"/>
          <w:bCs w:val="0"/>
          <w:lang w:val="en-US"/>
        </w:rPr>
        <w:t xml:space="preserve"> of such a comprehensive framework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>?</w:t>
      </w:r>
      <w:r w:rsidR="00C5604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697B50">
        <w:rPr>
          <w:rFonts w:ascii="Times New Roman" w:hAnsi="Times New Roman" w:cs="Times New Roman"/>
          <w:b w:val="0"/>
          <w:bCs w:val="0"/>
          <w:lang w:val="en-US"/>
        </w:rPr>
        <w:t>Are</w:t>
      </w:r>
      <w:r w:rsidR="00697B50" w:rsidRPr="00C5604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>there specific indicator</w:t>
      </w:r>
      <w:r w:rsidR="00697B50">
        <w:rPr>
          <w:rFonts w:ascii="Times New Roman" w:hAnsi="Times New Roman" w:cs="Times New Roman"/>
          <w:b w:val="0"/>
          <w:bCs w:val="0"/>
          <w:lang w:val="en-US"/>
        </w:rPr>
        <w:t>s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 xml:space="preserve"> that should </w:t>
      </w:r>
      <w:r w:rsidR="00C56049">
        <w:rPr>
          <w:rFonts w:ascii="Times New Roman" w:hAnsi="Times New Roman" w:cs="Times New Roman"/>
          <w:b w:val="0"/>
          <w:bCs w:val="0"/>
          <w:lang w:val="en-US"/>
        </w:rPr>
        <w:t xml:space="preserve">be </w:t>
      </w:r>
      <w:r w:rsidR="00697B50">
        <w:rPr>
          <w:rFonts w:ascii="Times New Roman" w:hAnsi="Times New Roman" w:cs="Times New Roman"/>
          <w:b w:val="0"/>
          <w:bCs w:val="0"/>
          <w:lang w:val="en-US"/>
        </w:rPr>
        <w:t>included</w:t>
      </w:r>
      <w:r w:rsidR="00C56049">
        <w:rPr>
          <w:rFonts w:ascii="Times New Roman" w:hAnsi="Times New Roman" w:cs="Times New Roman"/>
          <w:b w:val="0"/>
          <w:bCs w:val="0"/>
          <w:lang w:val="en-US"/>
        </w:rPr>
        <w:t xml:space="preserve">? </w:t>
      </w:r>
      <w:r w:rsidR="00C56049" w:rsidRPr="00C5604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B7198E" w:rsidRPr="00C5604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</w:p>
    <w:p w14:paraId="72E368C7" w14:textId="19379D1F" w:rsidR="00953632" w:rsidRPr="001358EB" w:rsidRDefault="00953632" w:rsidP="001358EB">
      <w:pPr>
        <w:pStyle w:val="Ttulo"/>
        <w:spacing w:before="80" w:line="360" w:lineRule="auto"/>
        <w:rPr>
          <w:rFonts w:ascii="Times New Roman" w:hAnsi="Times New Roman" w:cs="Times New Roman"/>
          <w:b w:val="0"/>
          <w:bCs w:val="0"/>
          <w:lang w:val="en-US"/>
        </w:rPr>
      </w:pPr>
    </w:p>
    <w:p w14:paraId="05936770" w14:textId="3F10FD30" w:rsidR="00953632" w:rsidRPr="003B4D20" w:rsidRDefault="001358EB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B4D20">
        <w:rPr>
          <w:rFonts w:ascii="Times New Roman" w:hAnsi="Times New Roman" w:cs="Times New Roman"/>
          <w:i/>
          <w:iCs/>
          <w:lang w:val="en-US"/>
        </w:rPr>
        <w:t>References</w:t>
      </w:r>
    </w:p>
    <w:p w14:paraId="0BE739C5" w14:textId="7EB0972F" w:rsidR="00EE5600" w:rsidRDefault="00C917CC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D41996">
        <w:rPr>
          <w:rFonts w:ascii="Times New Roman" w:hAnsi="Times New Roman" w:cs="Times New Roman"/>
          <w:b w:val="0"/>
          <w:bCs w:val="0"/>
          <w:lang w:val="en-US"/>
        </w:rPr>
        <w:t xml:space="preserve">Haldane, V., De Foo, C., Abdalla, S.M. et al. (2021). </w:t>
      </w:r>
      <w:r w:rsidRPr="00C917CC">
        <w:rPr>
          <w:rFonts w:ascii="Times New Roman" w:hAnsi="Times New Roman" w:cs="Times New Roman"/>
          <w:b w:val="0"/>
          <w:bCs w:val="0"/>
          <w:lang w:val="en-US"/>
        </w:rPr>
        <w:t xml:space="preserve">Health systems resilience in managing the COVID-19 pandemic: lessons from 28 countries. </w:t>
      </w:r>
      <w:r w:rsidRPr="00C917CC">
        <w:rPr>
          <w:rFonts w:ascii="Times New Roman" w:hAnsi="Times New Roman" w:cs="Times New Roman"/>
          <w:b w:val="0"/>
          <w:bCs w:val="0"/>
          <w:i/>
          <w:iCs/>
          <w:lang w:val="en-US"/>
        </w:rPr>
        <w:t>Nat Med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,</w:t>
      </w:r>
      <w:r w:rsidRPr="00C917CC">
        <w:rPr>
          <w:rFonts w:ascii="Times New Roman" w:hAnsi="Times New Roman" w:cs="Times New Roman"/>
          <w:b w:val="0"/>
          <w:bCs w:val="0"/>
          <w:lang w:val="en-US"/>
        </w:rPr>
        <w:t xml:space="preserve"> 27, 964–980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. DOI: </w:t>
      </w:r>
      <w:hyperlink r:id="rId7" w:history="1">
        <w:r w:rsidR="002345C2" w:rsidRPr="00673D5C">
          <w:rPr>
            <w:rStyle w:val="Hiperligao"/>
            <w:rFonts w:ascii="Times New Roman" w:hAnsi="Times New Roman" w:cs="Times New Roman"/>
            <w:b w:val="0"/>
            <w:bCs w:val="0"/>
            <w:lang w:val="en-US"/>
          </w:rPr>
          <w:t>https://doi.org/10.1038/s41591-021-01381-y</w:t>
        </w:r>
      </w:hyperlink>
    </w:p>
    <w:p w14:paraId="00FA9EBA" w14:textId="76ADFD9C" w:rsidR="00EE5600" w:rsidRDefault="00953632" w:rsidP="00BE7F87">
      <w:pPr>
        <w:pStyle w:val="Ttulo"/>
        <w:spacing w:before="80" w:line="360" w:lineRule="auto"/>
        <w:jc w:val="both"/>
        <w:rPr>
          <w:rStyle w:val="Hiperligao"/>
          <w:rFonts w:ascii="Times New Roman" w:hAnsi="Times New Roman" w:cs="Times New Roman"/>
          <w:b w:val="0"/>
          <w:bCs w:val="0"/>
          <w:lang w:val="en-US"/>
        </w:rPr>
      </w:pPr>
      <w:r>
        <w:rPr>
          <w:rFonts w:ascii="Times New Roman" w:hAnsi="Times New Roman" w:cs="Times New Roman"/>
          <w:b w:val="0"/>
          <w:bCs w:val="0"/>
          <w:lang w:val="en-US"/>
        </w:rPr>
        <w:t xml:space="preserve">WHO. </w:t>
      </w:r>
      <w:r w:rsidRPr="00953632">
        <w:rPr>
          <w:rFonts w:ascii="Times New Roman" w:hAnsi="Times New Roman" w:cs="Times New Roman"/>
          <w:b w:val="0"/>
          <w:bCs w:val="0"/>
          <w:lang w:val="en-US"/>
        </w:rPr>
        <w:t xml:space="preserve">World Health Organization. 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(2010). </w:t>
      </w:r>
      <w:r w:rsidRPr="00953632">
        <w:rPr>
          <w:rFonts w:ascii="Times New Roman" w:hAnsi="Times New Roman" w:cs="Times New Roman"/>
          <w:b w:val="0"/>
          <w:bCs w:val="0"/>
          <w:lang w:val="en-US"/>
        </w:rPr>
        <w:t>Monitoring the building blocks of health systems: a handbook of indicators and their measurement strategies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. </w:t>
      </w:r>
      <w:r w:rsidR="00EE5600">
        <w:rPr>
          <w:rFonts w:ascii="Times New Roman" w:hAnsi="Times New Roman" w:cs="Times New Roman"/>
          <w:b w:val="0"/>
          <w:bCs w:val="0"/>
          <w:lang w:val="en-US"/>
        </w:rPr>
        <w:t xml:space="preserve">Available at: </w:t>
      </w:r>
      <w:hyperlink r:id="rId8" w:history="1">
        <w:r w:rsidR="00EE5600" w:rsidRPr="00673D5C">
          <w:rPr>
            <w:rStyle w:val="Hiperligao"/>
            <w:rFonts w:ascii="Times New Roman" w:hAnsi="Times New Roman" w:cs="Times New Roman"/>
            <w:b w:val="0"/>
            <w:bCs w:val="0"/>
            <w:lang w:val="en-US"/>
          </w:rPr>
          <w:t>https://www.who.int/workforcealliance/knowledge/toolkit/26.pdf</w:t>
        </w:r>
      </w:hyperlink>
    </w:p>
    <w:p w14:paraId="3563D1DF" w14:textId="77777777" w:rsidR="00457BA0" w:rsidRPr="00457BA0" w:rsidRDefault="00457BA0" w:rsidP="00457BA0"/>
    <w:p w14:paraId="60AFB8AE" w14:textId="77777777" w:rsidR="00457BA0" w:rsidRPr="00457BA0" w:rsidRDefault="00457BA0" w:rsidP="00457BA0"/>
    <w:p w14:paraId="31381B75" w14:textId="77777777" w:rsidR="00457BA0" w:rsidRPr="00457BA0" w:rsidRDefault="00457BA0" w:rsidP="00457BA0"/>
    <w:p w14:paraId="2CE297B2" w14:textId="77777777" w:rsidR="00457BA0" w:rsidRPr="00457BA0" w:rsidRDefault="00457BA0" w:rsidP="00457BA0">
      <w:pPr>
        <w:jc w:val="right"/>
      </w:pPr>
    </w:p>
    <w:sectPr w:rsidR="00457BA0" w:rsidRPr="00457BA0" w:rsidSect="001742D4">
      <w:headerReference w:type="default" r:id="rId9"/>
      <w:pgSz w:w="11907" w:h="16840" w:code="9"/>
      <w:pgMar w:top="851" w:right="1134" w:bottom="1134" w:left="1134" w:header="709" w:footer="7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D37B2" w14:textId="77777777" w:rsidR="00114689" w:rsidRDefault="00114689" w:rsidP="00DF3465">
      <w:r>
        <w:separator/>
      </w:r>
    </w:p>
  </w:endnote>
  <w:endnote w:type="continuationSeparator" w:id="0">
    <w:p w14:paraId="11EEE251" w14:textId="77777777" w:rsidR="00114689" w:rsidRDefault="00114689" w:rsidP="00DF3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854FB" w14:textId="77777777" w:rsidR="00114689" w:rsidRDefault="00114689" w:rsidP="00DF3465">
      <w:r>
        <w:separator/>
      </w:r>
    </w:p>
  </w:footnote>
  <w:footnote w:type="continuationSeparator" w:id="0">
    <w:p w14:paraId="468F77EC" w14:textId="77777777" w:rsidR="00114689" w:rsidRDefault="00114689" w:rsidP="00DF34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4BA71" w14:textId="3158CCF0" w:rsidR="00AA4558" w:rsidRDefault="00AA4558">
    <w:pPr>
      <w:pStyle w:val="Cabealho"/>
    </w:pPr>
  </w:p>
  <w:p w14:paraId="5DEBCB59" w14:textId="7533E0E7" w:rsidR="00471977" w:rsidRDefault="00471977">
    <w:pPr>
      <w:pStyle w:val="Cabealho"/>
    </w:pPr>
  </w:p>
  <w:p w14:paraId="310E5A82" w14:textId="590E617D" w:rsidR="00471977" w:rsidRDefault="0047197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B4852"/>
    <w:multiLevelType w:val="hybridMultilevel"/>
    <w:tmpl w:val="25404F9A"/>
    <w:lvl w:ilvl="0" w:tplc="442834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E2450"/>
    <w:multiLevelType w:val="hybridMultilevel"/>
    <w:tmpl w:val="F1D4E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2256E"/>
    <w:multiLevelType w:val="hybridMultilevel"/>
    <w:tmpl w:val="5B24CA56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NjI0MTcyszQxMDNU0lEKTi0uzszPAykwNKgFAL+lL1QtAAAA"/>
  </w:docVars>
  <w:rsids>
    <w:rsidRoot w:val="00321A9C"/>
    <w:rsid w:val="0000114E"/>
    <w:rsid w:val="0000526F"/>
    <w:rsid w:val="00005D85"/>
    <w:rsid w:val="00011D76"/>
    <w:rsid w:val="000171FA"/>
    <w:rsid w:val="00023C8D"/>
    <w:rsid w:val="00041C03"/>
    <w:rsid w:val="00047AC4"/>
    <w:rsid w:val="00061AE2"/>
    <w:rsid w:val="000641C8"/>
    <w:rsid w:val="00065C91"/>
    <w:rsid w:val="00081D0D"/>
    <w:rsid w:val="00094542"/>
    <w:rsid w:val="000C2791"/>
    <w:rsid w:val="000E68BD"/>
    <w:rsid w:val="00100E0C"/>
    <w:rsid w:val="00103990"/>
    <w:rsid w:val="00114689"/>
    <w:rsid w:val="00126534"/>
    <w:rsid w:val="0013040D"/>
    <w:rsid w:val="00133BEB"/>
    <w:rsid w:val="001358EB"/>
    <w:rsid w:val="00154641"/>
    <w:rsid w:val="001742D4"/>
    <w:rsid w:val="001A3DDF"/>
    <w:rsid w:val="001B2380"/>
    <w:rsid w:val="001B7966"/>
    <w:rsid w:val="001D01ED"/>
    <w:rsid w:val="001E07C6"/>
    <w:rsid w:val="001E537D"/>
    <w:rsid w:val="001E7468"/>
    <w:rsid w:val="0020252B"/>
    <w:rsid w:val="00207032"/>
    <w:rsid w:val="0020704A"/>
    <w:rsid w:val="00210FFF"/>
    <w:rsid w:val="0021122D"/>
    <w:rsid w:val="00232A7A"/>
    <w:rsid w:val="002345C2"/>
    <w:rsid w:val="00243AD9"/>
    <w:rsid w:val="00255812"/>
    <w:rsid w:val="00285B10"/>
    <w:rsid w:val="002A466C"/>
    <w:rsid w:val="002B4E40"/>
    <w:rsid w:val="002B6093"/>
    <w:rsid w:val="002D4E53"/>
    <w:rsid w:val="00316137"/>
    <w:rsid w:val="0032121B"/>
    <w:rsid w:val="00321A9C"/>
    <w:rsid w:val="003224B3"/>
    <w:rsid w:val="00323C2D"/>
    <w:rsid w:val="00330FF8"/>
    <w:rsid w:val="00332DDE"/>
    <w:rsid w:val="00361907"/>
    <w:rsid w:val="00363013"/>
    <w:rsid w:val="00365C0F"/>
    <w:rsid w:val="00373EC6"/>
    <w:rsid w:val="0038061D"/>
    <w:rsid w:val="00387EA6"/>
    <w:rsid w:val="00392067"/>
    <w:rsid w:val="003A3ACF"/>
    <w:rsid w:val="003B43BB"/>
    <w:rsid w:val="003B4D20"/>
    <w:rsid w:val="003B7248"/>
    <w:rsid w:val="003C039F"/>
    <w:rsid w:val="00404ACE"/>
    <w:rsid w:val="00420003"/>
    <w:rsid w:val="00457BA0"/>
    <w:rsid w:val="004705C9"/>
    <w:rsid w:val="00471977"/>
    <w:rsid w:val="00475856"/>
    <w:rsid w:val="00476334"/>
    <w:rsid w:val="00490210"/>
    <w:rsid w:val="004951AB"/>
    <w:rsid w:val="004C6024"/>
    <w:rsid w:val="004D094B"/>
    <w:rsid w:val="004D257C"/>
    <w:rsid w:val="004F1E74"/>
    <w:rsid w:val="004F3AD3"/>
    <w:rsid w:val="004F4AE3"/>
    <w:rsid w:val="00503E0E"/>
    <w:rsid w:val="00525A8C"/>
    <w:rsid w:val="005262FF"/>
    <w:rsid w:val="00543E09"/>
    <w:rsid w:val="00565CC2"/>
    <w:rsid w:val="00585514"/>
    <w:rsid w:val="005B0C97"/>
    <w:rsid w:val="005B1A6E"/>
    <w:rsid w:val="005E3CF4"/>
    <w:rsid w:val="005F64F0"/>
    <w:rsid w:val="00600B9A"/>
    <w:rsid w:val="00602FB8"/>
    <w:rsid w:val="006238CD"/>
    <w:rsid w:val="00625013"/>
    <w:rsid w:val="00637A1F"/>
    <w:rsid w:val="00652551"/>
    <w:rsid w:val="006527BE"/>
    <w:rsid w:val="006547FF"/>
    <w:rsid w:val="00662981"/>
    <w:rsid w:val="00674B08"/>
    <w:rsid w:val="00677754"/>
    <w:rsid w:val="006814C7"/>
    <w:rsid w:val="00687819"/>
    <w:rsid w:val="00691454"/>
    <w:rsid w:val="00697B50"/>
    <w:rsid w:val="006A32F9"/>
    <w:rsid w:val="006D0670"/>
    <w:rsid w:val="006D3BFB"/>
    <w:rsid w:val="006E0E48"/>
    <w:rsid w:val="006E1686"/>
    <w:rsid w:val="006E57AD"/>
    <w:rsid w:val="0070054B"/>
    <w:rsid w:val="00702A38"/>
    <w:rsid w:val="00724D66"/>
    <w:rsid w:val="007412A8"/>
    <w:rsid w:val="00742B00"/>
    <w:rsid w:val="00744DF4"/>
    <w:rsid w:val="007510DB"/>
    <w:rsid w:val="007640D0"/>
    <w:rsid w:val="00776677"/>
    <w:rsid w:val="0077742E"/>
    <w:rsid w:val="007915CB"/>
    <w:rsid w:val="007B6A7C"/>
    <w:rsid w:val="007B6EAC"/>
    <w:rsid w:val="007C0FC0"/>
    <w:rsid w:val="007C21BF"/>
    <w:rsid w:val="007C7DB0"/>
    <w:rsid w:val="007D0968"/>
    <w:rsid w:val="007D6CF7"/>
    <w:rsid w:val="008008D5"/>
    <w:rsid w:val="00816ABB"/>
    <w:rsid w:val="008175E8"/>
    <w:rsid w:val="00817FF5"/>
    <w:rsid w:val="00831483"/>
    <w:rsid w:val="00835B37"/>
    <w:rsid w:val="008601B6"/>
    <w:rsid w:val="0086071C"/>
    <w:rsid w:val="00877B26"/>
    <w:rsid w:val="008A55A7"/>
    <w:rsid w:val="008B412C"/>
    <w:rsid w:val="008B4F7A"/>
    <w:rsid w:val="008D4D45"/>
    <w:rsid w:val="008E2BC5"/>
    <w:rsid w:val="008E715D"/>
    <w:rsid w:val="008F3B80"/>
    <w:rsid w:val="008F4C05"/>
    <w:rsid w:val="009112AB"/>
    <w:rsid w:val="00927602"/>
    <w:rsid w:val="009311F3"/>
    <w:rsid w:val="00932BBB"/>
    <w:rsid w:val="00934269"/>
    <w:rsid w:val="009440E2"/>
    <w:rsid w:val="00953632"/>
    <w:rsid w:val="00980DFA"/>
    <w:rsid w:val="009877BA"/>
    <w:rsid w:val="00993D67"/>
    <w:rsid w:val="009A1D80"/>
    <w:rsid w:val="009A3BD1"/>
    <w:rsid w:val="009A3F8A"/>
    <w:rsid w:val="009B1AA8"/>
    <w:rsid w:val="009D761C"/>
    <w:rsid w:val="009E0824"/>
    <w:rsid w:val="00A2126F"/>
    <w:rsid w:val="00A24539"/>
    <w:rsid w:val="00A34303"/>
    <w:rsid w:val="00A718A5"/>
    <w:rsid w:val="00A73BB9"/>
    <w:rsid w:val="00AA3185"/>
    <w:rsid w:val="00AA4558"/>
    <w:rsid w:val="00AA7EFB"/>
    <w:rsid w:val="00AC4855"/>
    <w:rsid w:val="00AE1927"/>
    <w:rsid w:val="00AE3C5A"/>
    <w:rsid w:val="00AE6121"/>
    <w:rsid w:val="00B01B0A"/>
    <w:rsid w:val="00B02034"/>
    <w:rsid w:val="00B210F8"/>
    <w:rsid w:val="00B32D63"/>
    <w:rsid w:val="00B537D0"/>
    <w:rsid w:val="00B56B81"/>
    <w:rsid w:val="00B6061B"/>
    <w:rsid w:val="00B7198E"/>
    <w:rsid w:val="00B778EB"/>
    <w:rsid w:val="00B86183"/>
    <w:rsid w:val="00B935A6"/>
    <w:rsid w:val="00B936E2"/>
    <w:rsid w:val="00B968C6"/>
    <w:rsid w:val="00B96C49"/>
    <w:rsid w:val="00BC11C0"/>
    <w:rsid w:val="00BE447D"/>
    <w:rsid w:val="00BE7F87"/>
    <w:rsid w:val="00BF3658"/>
    <w:rsid w:val="00C26CCC"/>
    <w:rsid w:val="00C519A5"/>
    <w:rsid w:val="00C53859"/>
    <w:rsid w:val="00C56049"/>
    <w:rsid w:val="00C80D49"/>
    <w:rsid w:val="00C86528"/>
    <w:rsid w:val="00C917CC"/>
    <w:rsid w:val="00C93783"/>
    <w:rsid w:val="00CA27E4"/>
    <w:rsid w:val="00CD337D"/>
    <w:rsid w:val="00CE57E5"/>
    <w:rsid w:val="00CE616B"/>
    <w:rsid w:val="00D02FA2"/>
    <w:rsid w:val="00D21A06"/>
    <w:rsid w:val="00D41996"/>
    <w:rsid w:val="00D419B9"/>
    <w:rsid w:val="00D70224"/>
    <w:rsid w:val="00D94917"/>
    <w:rsid w:val="00DB433C"/>
    <w:rsid w:val="00DD42CA"/>
    <w:rsid w:val="00DD79D4"/>
    <w:rsid w:val="00DE38BC"/>
    <w:rsid w:val="00DF3465"/>
    <w:rsid w:val="00E02E47"/>
    <w:rsid w:val="00E20CF8"/>
    <w:rsid w:val="00E21F19"/>
    <w:rsid w:val="00E34DCD"/>
    <w:rsid w:val="00E371B1"/>
    <w:rsid w:val="00E86BBF"/>
    <w:rsid w:val="00E87C7D"/>
    <w:rsid w:val="00EB0A62"/>
    <w:rsid w:val="00EB7FFA"/>
    <w:rsid w:val="00EC1E20"/>
    <w:rsid w:val="00ED6DE8"/>
    <w:rsid w:val="00EE5600"/>
    <w:rsid w:val="00EF4E87"/>
    <w:rsid w:val="00F0011B"/>
    <w:rsid w:val="00F12AB6"/>
    <w:rsid w:val="00F153EE"/>
    <w:rsid w:val="00F17B64"/>
    <w:rsid w:val="00F277DD"/>
    <w:rsid w:val="00F36D5C"/>
    <w:rsid w:val="00F458C2"/>
    <w:rsid w:val="00F70FB1"/>
    <w:rsid w:val="00F71390"/>
    <w:rsid w:val="00F868B8"/>
    <w:rsid w:val="00FA2215"/>
    <w:rsid w:val="00FA6B4A"/>
    <w:rsid w:val="00FD6F2A"/>
    <w:rsid w:val="00FE5F97"/>
    <w:rsid w:val="00FF5CFE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CF5720B"/>
  <w15:chartTrackingRefBased/>
  <w15:docId w15:val="{F121F0BD-FA57-6D4A-B4C2-A92C2F58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2">
    <w:name w:val="Estilo2"/>
    <w:basedOn w:val="Normal"/>
    <w:rsid w:val="00154641"/>
    <w:pPr>
      <w:keepNext/>
      <w:pageBreakBefore/>
      <w:spacing w:before="240" w:after="240" w:line="480" w:lineRule="auto"/>
      <w:ind w:left="720"/>
      <w:outlineLvl w:val="0"/>
    </w:pPr>
    <w:rPr>
      <w:rFonts w:ascii="Arial" w:hAnsi="Arial" w:cs="Arial"/>
      <w:b/>
      <w:kern w:val="28"/>
      <w:sz w:val="28"/>
      <w:szCs w:val="32"/>
      <w:lang w:val="pt-PT"/>
    </w:rPr>
  </w:style>
  <w:style w:type="paragraph" w:styleId="Cabealho">
    <w:name w:val="header"/>
    <w:basedOn w:val="Normal"/>
    <w:rsid w:val="00321A9C"/>
    <w:pPr>
      <w:tabs>
        <w:tab w:val="center" w:pos="4419"/>
        <w:tab w:val="right" w:pos="8838"/>
      </w:tabs>
    </w:pPr>
    <w:rPr>
      <w:lang w:val="pt-BR"/>
    </w:rPr>
  </w:style>
  <w:style w:type="paragraph" w:styleId="Ttulo">
    <w:name w:val="Title"/>
    <w:basedOn w:val="Normal"/>
    <w:qFormat/>
    <w:rsid w:val="00321A9C"/>
    <w:pPr>
      <w:jc w:val="center"/>
    </w:pPr>
    <w:rPr>
      <w:rFonts w:ascii="Arial" w:hAnsi="Arial" w:cs="Arial"/>
      <w:b/>
      <w:bCs/>
      <w:lang w:val="pt-BR"/>
    </w:rPr>
  </w:style>
  <w:style w:type="paragraph" w:styleId="Corpodetexto">
    <w:name w:val="Body Text"/>
    <w:basedOn w:val="Normal"/>
    <w:rsid w:val="00321A9C"/>
    <w:pPr>
      <w:spacing w:line="360" w:lineRule="auto"/>
      <w:jc w:val="both"/>
    </w:pPr>
    <w:rPr>
      <w:rFonts w:ascii="Arial" w:hAnsi="Arial" w:cs="Arial"/>
      <w:lang w:val="pt-BR"/>
    </w:rPr>
  </w:style>
  <w:style w:type="character" w:styleId="Hiperligao">
    <w:name w:val="Hyperlink"/>
    <w:rsid w:val="00A24539"/>
    <w:rPr>
      <w:color w:val="0000FF"/>
      <w:u w:val="single"/>
    </w:rPr>
  </w:style>
  <w:style w:type="character" w:styleId="Refdecomentrio">
    <w:name w:val="annotation reference"/>
    <w:rsid w:val="00A24539"/>
    <w:rPr>
      <w:sz w:val="16"/>
      <w:szCs w:val="16"/>
    </w:rPr>
  </w:style>
  <w:style w:type="paragraph" w:styleId="Textodecomentrio">
    <w:name w:val="annotation text"/>
    <w:basedOn w:val="Normal"/>
    <w:link w:val="TextodecomentrioCarter"/>
    <w:rsid w:val="00A24539"/>
    <w:rPr>
      <w:sz w:val="20"/>
      <w:szCs w:val="20"/>
      <w:lang w:eastAsia="x-none"/>
    </w:rPr>
  </w:style>
  <w:style w:type="character" w:customStyle="1" w:styleId="TextodecomentrioCarter">
    <w:name w:val="Texto de comentário Caráter"/>
    <w:link w:val="Textodecomentrio"/>
    <w:rsid w:val="00A24539"/>
    <w:rPr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rsid w:val="00A24539"/>
    <w:rPr>
      <w:b/>
      <w:bCs/>
    </w:rPr>
  </w:style>
  <w:style w:type="character" w:customStyle="1" w:styleId="AssuntodecomentrioCarter">
    <w:name w:val="Assunto de comentário Caráter"/>
    <w:link w:val="Assuntodecomentrio"/>
    <w:rsid w:val="00A24539"/>
    <w:rPr>
      <w:b/>
      <w:bCs/>
      <w:lang w:val="en-US"/>
    </w:rPr>
  </w:style>
  <w:style w:type="paragraph" w:styleId="Textodebalo">
    <w:name w:val="Balloon Text"/>
    <w:basedOn w:val="Normal"/>
    <w:link w:val="TextodebaloCarter"/>
    <w:rsid w:val="00A24539"/>
    <w:rPr>
      <w:rFonts w:ascii="Tahoma" w:hAnsi="Tahoma"/>
      <w:sz w:val="16"/>
      <w:szCs w:val="16"/>
      <w:lang w:eastAsia="x-none"/>
    </w:rPr>
  </w:style>
  <w:style w:type="character" w:customStyle="1" w:styleId="TextodebaloCarter">
    <w:name w:val="Texto de balão Caráter"/>
    <w:link w:val="Textodebalo"/>
    <w:rsid w:val="00A24539"/>
    <w:rPr>
      <w:rFonts w:ascii="Tahoma" w:hAnsi="Tahoma" w:cs="Tahoma"/>
      <w:sz w:val="16"/>
      <w:szCs w:val="16"/>
      <w:lang w:val="en-US"/>
    </w:rPr>
  </w:style>
  <w:style w:type="paragraph" w:styleId="Rodap">
    <w:name w:val="footer"/>
    <w:basedOn w:val="Normal"/>
    <w:link w:val="RodapCarter"/>
    <w:uiPriority w:val="99"/>
    <w:rsid w:val="00DF3465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link w:val="Rodap"/>
    <w:uiPriority w:val="99"/>
    <w:rsid w:val="00DF3465"/>
    <w:rPr>
      <w:sz w:val="24"/>
      <w:szCs w:val="24"/>
      <w:lang w:val="en-US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323C2D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877B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2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51</Words>
  <Characters>1469</Characters>
  <Application>Microsoft Office Word</Application>
  <DocSecurity>0</DocSecurity>
  <Lines>31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ERMO DE CONSENTIMENTO LIVRE E ESCLARECIDO</vt:lpstr>
      <vt:lpstr>TERMO DE CONSENTIMENTO LIVRE E ESCLARECIDO</vt:lpstr>
    </vt:vector>
  </TitlesOfParts>
  <Company>lab</Company>
  <LinksUpToDate>false</LinksUpToDate>
  <CharactersWithSpaces>1719</CharactersWithSpaces>
  <SharedDoc>false</SharedDoc>
  <HLinks>
    <vt:vector size="6" baseType="variant">
      <vt:variant>
        <vt:i4>7405597</vt:i4>
      </vt:variant>
      <vt:variant>
        <vt:i4>0</vt:i4>
      </vt:variant>
      <vt:variant>
        <vt:i4>0</vt:i4>
      </vt:variant>
      <vt:variant>
        <vt:i4>5</vt:i4>
      </vt:variant>
      <vt:variant>
        <vt:lpwstr>mailto:etica.pesquisa@fg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RMO DE CONSENTIMENTO LIVRE E ESCLARECIDO</dc:title>
  <dc:subject/>
  <dc:creator>ims</dc:creator>
  <cp:keywords/>
  <cp:lastModifiedBy>Marco Antonio Catussi Paschoalotto</cp:lastModifiedBy>
  <cp:revision>11</cp:revision>
  <cp:lastPrinted>2012-05-21T17:20:00Z</cp:lastPrinted>
  <dcterms:created xsi:type="dcterms:W3CDTF">2021-10-17T19:30:00Z</dcterms:created>
  <dcterms:modified xsi:type="dcterms:W3CDTF">2025-01-15T16:50:00Z</dcterms:modified>
</cp:coreProperties>
</file>